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60B43" w14:textId="1A8812DE" w:rsidR="00B76707" w:rsidRDefault="00A17FE7" w:rsidP="00A17FE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76707" w:rsidRPr="00B7670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B76707" w:rsidRPr="00B76707">
        <w:rPr>
          <w:rFonts w:ascii="Times New Roman" w:hAnsi="Times New Roman" w:cs="Times New Roman"/>
          <w:b/>
          <w:bCs/>
        </w:rPr>
        <w:t xml:space="preserve"> Interview Question</w:t>
      </w:r>
      <w:r w:rsidR="0008364A">
        <w:rPr>
          <w:rFonts w:ascii="Times New Roman" w:hAnsi="Times New Roman" w:cs="Times New Roman"/>
          <w:b/>
          <w:bCs/>
        </w:rPr>
        <w:t>s</w:t>
      </w:r>
      <w:r w:rsidR="00B76707" w:rsidRPr="00B76707">
        <w:rPr>
          <w:rFonts w:ascii="Times New Roman" w:hAnsi="Times New Roman" w:cs="Times New Roman"/>
          <w:b/>
          <w:bCs/>
        </w:rPr>
        <w:t xml:space="preserve"> and Example Probes Exploring </w:t>
      </w:r>
      <w:r w:rsidR="00B76707">
        <w:rPr>
          <w:rFonts w:ascii="Times New Roman" w:hAnsi="Times New Roman" w:cs="Times New Roman"/>
          <w:b/>
          <w:bCs/>
        </w:rPr>
        <w:t>Latina Women’s Experiences of</w:t>
      </w:r>
      <w:r w:rsidR="00B76707" w:rsidRPr="00B76707">
        <w:rPr>
          <w:rFonts w:ascii="Times New Roman" w:hAnsi="Times New Roman" w:cs="Times New Roman"/>
          <w:b/>
          <w:bCs/>
        </w:rPr>
        <w:t xml:space="preserve"> Breastfeeding Care</w:t>
      </w:r>
    </w:p>
    <w:p w14:paraId="4E4B0F58" w14:textId="77777777" w:rsidR="00A17FE7" w:rsidRPr="00B76707" w:rsidRDefault="00A17FE7" w:rsidP="00A17FE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7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2"/>
        <w:gridCol w:w="5220"/>
      </w:tblGrid>
      <w:tr w:rsidR="00B76707" w:rsidRPr="00B76707" w14:paraId="77BB8AB9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hideMark/>
          </w:tcPr>
          <w:p w14:paraId="4DBAE14E" w14:textId="0FD794B7" w:rsidR="00B76707" w:rsidRPr="00B76707" w:rsidRDefault="00B76707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rview </w:t>
            </w:r>
            <w:r w:rsidRPr="00B76707">
              <w:rPr>
                <w:rFonts w:ascii="Times New Roman" w:hAnsi="Times New Roman" w:cs="Times New Roman"/>
                <w:b/>
                <w:bCs/>
              </w:rPr>
              <w:t>Questions</w:t>
            </w:r>
            <w:r w:rsidRPr="00B7670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562509E" w14:textId="6DF7BABE" w:rsidR="00B76707" w:rsidRPr="00B76707" w:rsidRDefault="00B76707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76707">
              <w:rPr>
                <w:rFonts w:ascii="Times New Roman" w:hAnsi="Times New Roman" w:cs="Times New Roman"/>
                <w:b/>
                <w:bCs/>
              </w:rPr>
              <w:t>Example Probes</w:t>
            </w:r>
            <w:r w:rsidRPr="00B76707">
              <w:rPr>
                <w:rFonts w:ascii="Times New Roman" w:hAnsi="Times New Roman" w:cs="Times New Roman"/>
              </w:rPr>
              <w:t> </w:t>
            </w:r>
          </w:p>
        </w:tc>
      </w:tr>
      <w:tr w:rsidR="00ED02E8" w:rsidRPr="00B76707" w14:paraId="27DAFB3E" w14:textId="77777777" w:rsidTr="00A17FE7">
        <w:trPr>
          <w:trHeight w:val="300"/>
        </w:trPr>
        <w:tc>
          <w:tcPr>
            <w:tcW w:w="1070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2F2F2" w:themeFill="background1" w:themeFillShade="F2"/>
          </w:tcPr>
          <w:p w14:paraId="438D8959" w14:textId="05016C06" w:rsidR="00ED02E8" w:rsidRPr="00ED02E8" w:rsidRDefault="00ED02E8" w:rsidP="00A17F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D02E8">
              <w:rPr>
                <w:rFonts w:ascii="Times New Roman" w:hAnsi="Times New Roman" w:cs="Times New Roman"/>
                <w:b/>
                <w:bCs/>
              </w:rPr>
              <w:t xml:space="preserve">Opening </w:t>
            </w:r>
            <w:r w:rsidR="00623CDB">
              <w:rPr>
                <w:rFonts w:ascii="Times New Roman" w:hAnsi="Times New Roman" w:cs="Times New Roman"/>
                <w:b/>
                <w:bCs/>
              </w:rPr>
              <w:t>q</w:t>
            </w:r>
            <w:r w:rsidRPr="00ED02E8">
              <w:rPr>
                <w:rFonts w:ascii="Times New Roman" w:hAnsi="Times New Roman" w:cs="Times New Roman"/>
                <w:b/>
                <w:bCs/>
              </w:rPr>
              <w:t xml:space="preserve">uestions and </w:t>
            </w:r>
            <w:r w:rsidR="00623CDB">
              <w:rPr>
                <w:rFonts w:ascii="Times New Roman" w:hAnsi="Times New Roman" w:cs="Times New Roman"/>
                <w:b/>
                <w:bCs/>
              </w:rPr>
              <w:t>p</w:t>
            </w:r>
            <w:r w:rsidRPr="00ED02E8">
              <w:rPr>
                <w:rFonts w:ascii="Times New Roman" w:hAnsi="Times New Roman" w:cs="Times New Roman"/>
                <w:b/>
                <w:bCs/>
              </w:rPr>
              <w:t>robes</w:t>
            </w:r>
          </w:p>
        </w:tc>
      </w:tr>
      <w:tr w:rsidR="00B76707" w:rsidRPr="00B76707" w14:paraId="178065E1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C5C66D" w14:textId="62E5420D" w:rsidR="00B76707" w:rsidRPr="008E5DDC" w:rsidRDefault="00B7670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>What are some of the reasons you wanted to breastfeed your baby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E5A411A" w14:textId="77777777" w:rsidR="00B76707" w:rsidRPr="00ED02E8" w:rsidRDefault="00B76707" w:rsidP="00A17FE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ED02E8">
              <w:rPr>
                <w:rFonts w:ascii="Times New Roman" w:hAnsi="Times New Roman" w:cs="Times New Roman"/>
              </w:rPr>
              <w:t>What was the most important reason? </w:t>
            </w:r>
          </w:p>
        </w:tc>
      </w:tr>
      <w:tr w:rsidR="00B76707" w:rsidRPr="00B76707" w14:paraId="4E9904CE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11DB7" w14:textId="7A1B973E" w:rsidR="00B76707" w:rsidRPr="008E5DDC" w:rsidRDefault="00B7670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>When you were pregnant, how long did you plan on breastfeeding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46194DF" w14:textId="2041D4CE" w:rsidR="00B76707" w:rsidRPr="00ED02E8" w:rsidRDefault="00B76707" w:rsidP="00A17FE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ED02E8">
              <w:rPr>
                <w:rFonts w:ascii="Times New Roman" w:hAnsi="Times New Roman" w:cs="Times New Roman"/>
              </w:rPr>
              <w:t>How did you make this decision? </w:t>
            </w:r>
          </w:p>
        </w:tc>
      </w:tr>
      <w:tr w:rsidR="00B76707" w:rsidRPr="00B76707" w14:paraId="3FA9CCE9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A2BD9" w14:textId="4B812BC6" w:rsidR="00B76707" w:rsidRPr="008E5DDC" w:rsidRDefault="00B7670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>Were you able to meet your breastfeeding goal? Why/Why not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6BE55B1" w14:textId="7DBA6619" w:rsidR="00ED02E8" w:rsidRDefault="00ED02E8" w:rsidP="00A17FE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76707">
              <w:rPr>
                <w:rFonts w:ascii="Times New Roman" w:hAnsi="Times New Roman" w:cs="Times New Roman"/>
              </w:rPr>
              <w:t>In what ways did breastfeeding go/not go the way you wanted</w:t>
            </w:r>
            <w:r>
              <w:rPr>
                <w:rFonts w:ascii="Times New Roman" w:hAnsi="Times New Roman" w:cs="Times New Roman"/>
              </w:rPr>
              <w:t xml:space="preserve"> it to</w:t>
            </w:r>
            <w:r w:rsidRPr="00B76707">
              <w:rPr>
                <w:rFonts w:ascii="Times New Roman" w:hAnsi="Times New Roman" w:cs="Times New Roman"/>
              </w:rPr>
              <w:t>? </w:t>
            </w:r>
          </w:p>
          <w:p w14:paraId="64F1DE8B" w14:textId="58C9F4B9" w:rsidR="00B76707" w:rsidRDefault="00B76707" w:rsidP="00A17FE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has gone well?</w:t>
            </w:r>
          </w:p>
          <w:p w14:paraId="21511BF2" w14:textId="6BD66D6B" w:rsidR="00B76707" w:rsidRPr="00B76707" w:rsidRDefault="00B76707" w:rsidP="00A17FE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76707">
              <w:rPr>
                <w:rFonts w:ascii="Times New Roman" w:hAnsi="Times New Roman" w:cs="Times New Roman"/>
              </w:rPr>
              <w:t xml:space="preserve">What </w:t>
            </w:r>
            <w:r>
              <w:rPr>
                <w:rFonts w:ascii="Times New Roman" w:hAnsi="Times New Roman" w:cs="Times New Roman"/>
              </w:rPr>
              <w:t>were</w:t>
            </w:r>
            <w:r w:rsidRPr="00B76707">
              <w:rPr>
                <w:rFonts w:ascii="Times New Roman" w:hAnsi="Times New Roman" w:cs="Times New Roman"/>
              </w:rPr>
              <w:t xml:space="preserve"> the challenges?</w:t>
            </w:r>
          </w:p>
        </w:tc>
      </w:tr>
      <w:tr w:rsidR="00ED02E8" w:rsidRPr="00B76707" w14:paraId="31F775BF" w14:textId="77777777" w:rsidTr="00A17FE7">
        <w:trPr>
          <w:trHeight w:val="300"/>
        </w:trPr>
        <w:tc>
          <w:tcPr>
            <w:tcW w:w="1070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2F2F2" w:themeFill="background1" w:themeFillShade="F2"/>
          </w:tcPr>
          <w:p w14:paraId="427F8AAA" w14:textId="0C96E942" w:rsidR="00ED02E8" w:rsidRPr="00ED02E8" w:rsidRDefault="00623CDB" w:rsidP="00A17F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ey questions and probes on women’s e</w:t>
            </w:r>
            <w:r w:rsidR="00ED02E8">
              <w:rPr>
                <w:rFonts w:ascii="Times New Roman" w:hAnsi="Times New Roman" w:cs="Times New Roman"/>
                <w:b/>
                <w:bCs/>
              </w:rPr>
              <w:t>xperiences of breastfeeding care</w:t>
            </w:r>
          </w:p>
        </w:tc>
      </w:tr>
      <w:tr w:rsidR="00613967" w:rsidRPr="00B76707" w14:paraId="56AF2FE7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80F921" w14:textId="77777777" w:rsidR="0008364A" w:rsidRDefault="0061396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 xml:space="preserve">During your </w:t>
            </w:r>
            <w:r w:rsidRPr="008E5DDC">
              <w:rPr>
                <w:rFonts w:ascii="Times New Roman" w:hAnsi="Times New Roman" w:cs="Times New Roman"/>
                <w:u w:val="single"/>
              </w:rPr>
              <w:t>prenatal visits</w:t>
            </w:r>
            <w:r w:rsidRPr="008E5DDC">
              <w:rPr>
                <w:rFonts w:ascii="Times New Roman" w:hAnsi="Times New Roman" w:cs="Times New Roman"/>
              </w:rPr>
              <w:t>, did you talk with health care providers about how to feed your baby?</w:t>
            </w:r>
          </w:p>
          <w:p w14:paraId="7506712B" w14:textId="77777777" w:rsidR="0008364A" w:rsidRDefault="0008364A" w:rsidP="00A17FE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  <w:p w14:paraId="5464922E" w14:textId="77777777" w:rsidR="0008364A" w:rsidRDefault="00613967" w:rsidP="00A17FE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>[IF YES] Can you tell me about your experiences talking with health care providers about infant feeding during your prenatal visits?</w:t>
            </w:r>
          </w:p>
          <w:p w14:paraId="50429AE5" w14:textId="77777777" w:rsidR="0008364A" w:rsidRDefault="0008364A" w:rsidP="00A17FE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  <w:p w14:paraId="6A6543D1" w14:textId="4D691C04" w:rsidR="00613967" w:rsidRPr="0008364A" w:rsidRDefault="00613967" w:rsidP="00A17FE7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 xml:space="preserve">[IF NO] What would you have liked to talk to your provider about? 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</w:tcPr>
          <w:p w14:paraId="176DB40C" w14:textId="1DA3260E" w:rsidR="00613967" w:rsidRDefault="0008364A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613967">
              <w:rPr>
                <w:rFonts w:ascii="Times New Roman" w:hAnsi="Times New Roman" w:cs="Times New Roman"/>
              </w:rPr>
              <w:t>[IF YES, PROBE]</w:t>
            </w:r>
          </w:p>
          <w:p w14:paraId="671936A8" w14:textId="2BFACA94" w:rsidR="00F737D8" w:rsidRPr="00F737D8" w:rsidRDefault="00F737D8" w:rsidP="00A17FE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737D8">
              <w:rPr>
                <w:rFonts w:ascii="Times New Roman" w:hAnsi="Times New Roman" w:cs="Times New Roman"/>
              </w:rPr>
              <w:t>Who did you talk with about infant feeding?  </w:t>
            </w:r>
          </w:p>
          <w:p w14:paraId="003BD17D" w14:textId="72DEC42F" w:rsidR="00613967" w:rsidRDefault="00613967" w:rsidP="00A17FE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13967">
              <w:rPr>
                <w:rFonts w:ascii="Times New Roman" w:hAnsi="Times New Roman" w:cs="Times New Roman"/>
              </w:rPr>
              <w:t>What did they talk with you about? </w:t>
            </w:r>
          </w:p>
          <w:p w14:paraId="3CA1E5A4" w14:textId="15AF1A18" w:rsidR="00991F46" w:rsidRDefault="00991F46" w:rsidP="00A17FE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76707">
              <w:rPr>
                <w:rFonts w:ascii="Times New Roman" w:hAnsi="Times New Roman" w:cs="Times New Roman"/>
              </w:rPr>
              <w:t>How did you feel about how these conversations went? </w:t>
            </w:r>
          </w:p>
          <w:p w14:paraId="7CBCFE4C" w14:textId="1DED6B43" w:rsidR="00991F46" w:rsidRDefault="0008364A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991F46">
              <w:rPr>
                <w:rFonts w:ascii="Times New Roman" w:hAnsi="Times New Roman" w:cs="Times New Roman"/>
              </w:rPr>
              <w:t>[IF NO, PROBE]</w:t>
            </w:r>
          </w:p>
          <w:p w14:paraId="0A5A56F3" w14:textId="3AF58779" w:rsidR="00991F46" w:rsidRDefault="00991F46" w:rsidP="00A17FE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would you have liked to have spoken to?</w:t>
            </w:r>
          </w:p>
          <w:p w14:paraId="49E7A4EF" w14:textId="27EFD4CD" w:rsidR="00613967" w:rsidRPr="00B76707" w:rsidRDefault="00991F46" w:rsidP="00A17FE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would you have wanted to go differently? </w:t>
            </w:r>
          </w:p>
        </w:tc>
      </w:tr>
      <w:tr w:rsidR="008E5DDC" w:rsidRPr="00B76707" w14:paraId="53F12810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91DC52" w14:textId="7669002B" w:rsidR="008E5DDC" w:rsidRPr="008E5DDC" w:rsidRDefault="008E5DDC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 xml:space="preserve">Can you tell me about your experiences with breastfeeding support </w:t>
            </w:r>
            <w:r w:rsidRPr="008E5DDC">
              <w:rPr>
                <w:rFonts w:ascii="Times New Roman" w:hAnsi="Times New Roman" w:cs="Times New Roman"/>
                <w:u w:val="single"/>
              </w:rPr>
              <w:t>immediately after your baby was born</w:t>
            </w:r>
            <w:r w:rsidRPr="008E5DD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2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auto"/>
            </w:tcBorders>
            <w:shd w:val="clear" w:color="auto" w:fill="auto"/>
          </w:tcPr>
          <w:p w14:paraId="5CC449FE" w14:textId="7747C3CC" w:rsidR="008E5DDC" w:rsidRPr="008E5DDC" w:rsidRDefault="0008364A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8E5DDC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FOR QUESTIONS 5 – 8, PROBE]</w:t>
            </w:r>
          </w:p>
          <w:p w14:paraId="038CBA74" w14:textId="6AD7D11C" w:rsidR="008E5DDC" w:rsidRPr="00991F46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91F46">
              <w:rPr>
                <w:rFonts w:ascii="Times New Roman" w:hAnsi="Times New Roman" w:cs="Times New Roman"/>
              </w:rPr>
              <w:t>Who provided support? </w:t>
            </w:r>
          </w:p>
          <w:p w14:paraId="48D9AB36" w14:textId="77777777" w:rsidR="008E5DDC" w:rsidRPr="00991F46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91F46">
              <w:rPr>
                <w:rFonts w:ascii="Times New Roman" w:hAnsi="Times New Roman" w:cs="Times New Roman"/>
              </w:rPr>
              <w:t>What support did they provide? </w:t>
            </w:r>
          </w:p>
          <w:p w14:paraId="57A594D5" w14:textId="762E2276" w:rsidR="0008364A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91F46">
              <w:rPr>
                <w:rFonts w:ascii="Times New Roman" w:hAnsi="Times New Roman" w:cs="Times New Roman"/>
              </w:rPr>
              <w:t xml:space="preserve">What did you like? </w:t>
            </w:r>
          </w:p>
          <w:p w14:paraId="618A23DC" w14:textId="62ED0698" w:rsidR="008E5DDC" w:rsidRPr="00991F46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91F46">
              <w:rPr>
                <w:rFonts w:ascii="Times New Roman" w:hAnsi="Times New Roman" w:cs="Times New Roman"/>
              </w:rPr>
              <w:t xml:space="preserve">What did you not like? </w:t>
            </w:r>
          </w:p>
          <w:p w14:paraId="4DF18C7D" w14:textId="77777777" w:rsidR="0008364A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91F46">
              <w:rPr>
                <w:rFonts w:ascii="Times New Roman" w:hAnsi="Times New Roman" w:cs="Times New Roman"/>
              </w:rPr>
              <w:t>How helpful was this support? </w:t>
            </w:r>
          </w:p>
          <w:p w14:paraId="705EBEA6" w14:textId="244A3575" w:rsidR="008E5DDC" w:rsidRPr="0008364A" w:rsidRDefault="008E5DDC" w:rsidP="00A17FE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>How was the communication? What did you like about how the health care provider(s) spoke with you? What did you not like?  </w:t>
            </w:r>
          </w:p>
          <w:p w14:paraId="77BE207C" w14:textId="7DC4D472" w:rsidR="008E5DDC" w:rsidRPr="00991F46" w:rsidRDefault="008E5DDC" w:rsidP="00A17FE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E5DDC" w:rsidRPr="00B76707" w14:paraId="5CC4E455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365585" w14:textId="748F69B8" w:rsidR="008E5DDC" w:rsidRPr="008E5DDC" w:rsidRDefault="008E5DDC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</w:rPr>
              <w:t xml:space="preserve">What kind of breastfeeding support did you get from healthcare providers </w:t>
            </w:r>
            <w:r w:rsidRPr="008E5DDC">
              <w:rPr>
                <w:rFonts w:ascii="Times New Roman" w:hAnsi="Times New Roman" w:cs="Times New Roman"/>
                <w:u w:val="single"/>
              </w:rPr>
              <w:t>from the time you arrived at the maternity ward until you left</w:t>
            </w:r>
            <w:r w:rsidRPr="008E5DDC">
              <w:rPr>
                <w:rFonts w:ascii="Times New Roman" w:hAnsi="Times New Roman" w:cs="Times New Roman"/>
              </w:rPr>
              <w:t>, if any?</w:t>
            </w:r>
          </w:p>
        </w:tc>
        <w:tc>
          <w:tcPr>
            <w:tcW w:w="5220" w:type="dxa"/>
            <w:vMerge/>
            <w:tcBorders>
              <w:left w:val="single" w:sz="6" w:space="0" w:color="000000"/>
              <w:right w:val="single" w:sz="6" w:space="0" w:color="auto"/>
            </w:tcBorders>
            <w:shd w:val="clear" w:color="auto" w:fill="auto"/>
          </w:tcPr>
          <w:p w14:paraId="777BA063" w14:textId="77777777" w:rsidR="008E5DDC" w:rsidRPr="00B76707" w:rsidRDefault="008E5DDC" w:rsidP="00A17FE7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E5DDC" w:rsidRPr="00B76707" w14:paraId="58BA981D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C0E69" w14:textId="007C8A6F" w:rsidR="008E5DDC" w:rsidRPr="008E5DDC" w:rsidRDefault="008E5DDC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  <w:u w:val="single"/>
              </w:rPr>
              <w:t>During your baby’s visits to the doctor</w:t>
            </w:r>
            <w:r w:rsidRPr="008E5DDC">
              <w:rPr>
                <w:rFonts w:ascii="Times New Roman" w:hAnsi="Times New Roman" w:cs="Times New Roman"/>
              </w:rPr>
              <w:t>, what kind of infant feeding support did you get from health care providers, if any?</w:t>
            </w:r>
          </w:p>
        </w:tc>
        <w:tc>
          <w:tcPr>
            <w:tcW w:w="5220" w:type="dxa"/>
            <w:vMerge/>
            <w:tcBorders>
              <w:left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3184A5" w14:textId="59A09745" w:rsidR="008E5DDC" w:rsidRPr="008E5DDC" w:rsidRDefault="008E5DDC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E5DDC" w:rsidRPr="00B76707" w14:paraId="1DDEDC08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12FFFA" w14:textId="1DD1DBFF" w:rsidR="008E5DDC" w:rsidRPr="008E5DDC" w:rsidRDefault="008E5DDC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8E5DDC">
              <w:rPr>
                <w:rFonts w:ascii="Times New Roman" w:hAnsi="Times New Roman" w:cs="Times New Roman"/>
                <w:u w:val="single"/>
              </w:rPr>
              <w:t>During your health care visits</w:t>
            </w:r>
            <w:r w:rsidR="008834A3">
              <w:rPr>
                <w:rFonts w:ascii="Times New Roman" w:hAnsi="Times New Roman" w:cs="Times New Roman"/>
                <w:u w:val="single"/>
              </w:rPr>
              <w:t xml:space="preserve"> after your baby was born</w:t>
            </w:r>
            <w:r w:rsidRPr="008E5DDC">
              <w:rPr>
                <w:rFonts w:ascii="Times New Roman" w:hAnsi="Times New Roman" w:cs="Times New Roman"/>
              </w:rPr>
              <w:t>, what kind of infant feeding support did you get from health care providers, if any?</w:t>
            </w:r>
          </w:p>
        </w:tc>
        <w:tc>
          <w:tcPr>
            <w:tcW w:w="52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</w:tcPr>
          <w:p w14:paraId="6DF2FCF3" w14:textId="77777777" w:rsidR="008E5DDC" w:rsidRPr="00B76707" w:rsidRDefault="008E5DDC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13967" w:rsidRPr="00B76707" w14:paraId="6C841A8C" w14:textId="77777777" w:rsidTr="00A17FE7">
        <w:trPr>
          <w:trHeight w:val="300"/>
        </w:trPr>
        <w:tc>
          <w:tcPr>
            <w:tcW w:w="10702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2F2F2" w:themeFill="background1" w:themeFillShade="F2"/>
          </w:tcPr>
          <w:p w14:paraId="721A0D7B" w14:textId="7C553CB5" w:rsidR="00613967" w:rsidRPr="00ED02E8" w:rsidRDefault="00613967" w:rsidP="00A17F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osing questions</w:t>
            </w:r>
          </w:p>
        </w:tc>
      </w:tr>
      <w:tr w:rsidR="00613967" w:rsidRPr="00B76707" w14:paraId="24B97941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E0373" w14:textId="276921AA" w:rsidR="00613967" w:rsidRPr="0008364A" w:rsidRDefault="0061396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>Overall, how satisfied were you with the breastfeeding support you got from health care providers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3673C6D" w14:textId="77777777" w:rsidR="00613967" w:rsidRPr="00ED02E8" w:rsidRDefault="00613967" w:rsidP="00A17FE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ED02E8">
              <w:rPr>
                <w:rFonts w:ascii="Times New Roman" w:hAnsi="Times New Roman" w:cs="Times New Roman"/>
              </w:rPr>
              <w:t>Why? </w:t>
            </w:r>
          </w:p>
          <w:p w14:paraId="522ED9B1" w14:textId="77777777" w:rsidR="0008364A" w:rsidRDefault="00613967" w:rsidP="00A17FE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ED02E8">
              <w:rPr>
                <w:rFonts w:ascii="Times New Roman" w:hAnsi="Times New Roman" w:cs="Times New Roman"/>
              </w:rPr>
              <w:t>What were you most satisfied with? </w:t>
            </w:r>
          </w:p>
          <w:p w14:paraId="51B84199" w14:textId="391ABF6F" w:rsidR="00613967" w:rsidRPr="0008364A" w:rsidRDefault="00613967" w:rsidP="00A17FE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>What were you least satisfied with? </w:t>
            </w:r>
          </w:p>
        </w:tc>
      </w:tr>
      <w:tr w:rsidR="00613967" w:rsidRPr="00B76707" w14:paraId="4B7691EF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D70F3" w14:textId="09A83B79" w:rsidR="00613967" w:rsidRPr="0008364A" w:rsidRDefault="0061396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t>How did the breastfeeding support from health care providers affect your breastfeeding journey, if at all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931F46" w14:textId="79665F65" w:rsidR="00613967" w:rsidRPr="00ED02E8" w:rsidRDefault="00613967" w:rsidP="00A17FE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id the breastfeeding support affect your breastfeeding journey in a positive way, if at all</w:t>
            </w:r>
            <w:r w:rsidRPr="00ED02E8">
              <w:rPr>
                <w:rFonts w:ascii="Times New Roman" w:hAnsi="Times New Roman" w:cs="Times New Roman"/>
              </w:rPr>
              <w:t>? </w:t>
            </w:r>
          </w:p>
          <w:p w14:paraId="1DC9A17C" w14:textId="33048E98" w:rsidR="00613967" w:rsidRDefault="00613967" w:rsidP="00A17FE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id the breastfeeding support affect your breastfeeding journey in a negative way, if at all</w:t>
            </w:r>
            <w:r w:rsidRPr="00ED02E8">
              <w:rPr>
                <w:rFonts w:ascii="Times New Roman" w:hAnsi="Times New Roman" w:cs="Times New Roman"/>
              </w:rPr>
              <w:t>? </w:t>
            </w:r>
          </w:p>
          <w:p w14:paraId="3D784EDF" w14:textId="5E255543" w:rsidR="00613967" w:rsidRPr="0008364A" w:rsidRDefault="00613967" w:rsidP="00A17FE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id the breastfeeding support affect your ability to meet your breastfeeding goal, if at all?</w:t>
            </w:r>
          </w:p>
        </w:tc>
      </w:tr>
      <w:tr w:rsidR="00613967" w:rsidRPr="00B76707" w14:paraId="17F253C4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95E42" w14:textId="1795CB48" w:rsidR="00613967" w:rsidRPr="0008364A" w:rsidRDefault="00613967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8364A">
              <w:rPr>
                <w:rFonts w:ascii="Times New Roman" w:hAnsi="Times New Roman" w:cs="Times New Roman"/>
              </w:rPr>
              <w:lastRenderedPageBreak/>
              <w:t>In your opinion, what would make the breastfeeding support from health care providers better for Latina moms?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A2159D2" w14:textId="20D379B6" w:rsidR="00613967" w:rsidRDefault="00613967" w:rsidP="00A17FE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would make the breastfeeding support better during pregnancy? </w:t>
            </w:r>
            <w:r w:rsidR="0008364A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uring labor and delivery? </w:t>
            </w:r>
            <w:r w:rsidR="0008364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n the maternity floor? </w:t>
            </w:r>
            <w:r w:rsidR="0008364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fter your baby was born?</w:t>
            </w:r>
          </w:p>
          <w:p w14:paraId="49AD49BA" w14:textId="782D0357" w:rsidR="00613967" w:rsidRPr="00623CDB" w:rsidRDefault="00613967" w:rsidP="00A17FE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ould be the most important change? Why?</w:t>
            </w:r>
          </w:p>
        </w:tc>
      </w:tr>
      <w:tr w:rsidR="0008364A" w:rsidRPr="00B76707" w14:paraId="17126661" w14:textId="77777777" w:rsidTr="00A17FE7">
        <w:trPr>
          <w:trHeight w:val="300"/>
        </w:trPr>
        <w:tc>
          <w:tcPr>
            <w:tcW w:w="5482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</w:tcPr>
          <w:p w14:paraId="4DBD96C1" w14:textId="5CE6BD10" w:rsidR="0008364A" w:rsidRPr="0008364A" w:rsidRDefault="0008364A" w:rsidP="00A17FE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nything else you would like to add before we end our conversation?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4D3C62" w14:textId="77777777" w:rsidR="0008364A" w:rsidRPr="0008364A" w:rsidRDefault="0008364A" w:rsidP="00A17FE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7E7A18C" w14:textId="77777777" w:rsidR="00C510F1" w:rsidRDefault="00C510F1" w:rsidP="00A17FE7">
      <w:pPr>
        <w:spacing w:after="0" w:line="240" w:lineRule="auto"/>
      </w:pPr>
    </w:p>
    <w:sectPr w:rsidR="00C510F1" w:rsidSect="00A17F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402A1"/>
    <w:multiLevelType w:val="multilevel"/>
    <w:tmpl w:val="F8604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E86B64"/>
    <w:multiLevelType w:val="multilevel"/>
    <w:tmpl w:val="736A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9E3E40"/>
    <w:multiLevelType w:val="multilevel"/>
    <w:tmpl w:val="B562E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41037D"/>
    <w:multiLevelType w:val="hybridMultilevel"/>
    <w:tmpl w:val="F95AB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F7B12"/>
    <w:multiLevelType w:val="multilevel"/>
    <w:tmpl w:val="68A28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CF478FC"/>
    <w:multiLevelType w:val="hybridMultilevel"/>
    <w:tmpl w:val="5574C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046467"/>
    <w:multiLevelType w:val="multilevel"/>
    <w:tmpl w:val="07E2B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D3D757E"/>
    <w:multiLevelType w:val="multilevel"/>
    <w:tmpl w:val="7F6E3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BC69C9"/>
    <w:multiLevelType w:val="hybridMultilevel"/>
    <w:tmpl w:val="A986E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A1EDC"/>
    <w:multiLevelType w:val="hybridMultilevel"/>
    <w:tmpl w:val="34180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95220E"/>
    <w:multiLevelType w:val="hybridMultilevel"/>
    <w:tmpl w:val="41F6F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666E1"/>
    <w:multiLevelType w:val="hybridMultilevel"/>
    <w:tmpl w:val="1A661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FD473D"/>
    <w:multiLevelType w:val="hybridMultilevel"/>
    <w:tmpl w:val="79F87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F182E"/>
    <w:multiLevelType w:val="multilevel"/>
    <w:tmpl w:val="B2480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2BD050D"/>
    <w:multiLevelType w:val="multilevel"/>
    <w:tmpl w:val="0A66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7CA610F"/>
    <w:multiLevelType w:val="hybridMultilevel"/>
    <w:tmpl w:val="9D985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177ECA"/>
    <w:multiLevelType w:val="hybridMultilevel"/>
    <w:tmpl w:val="6DDCF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E7E20"/>
    <w:multiLevelType w:val="multilevel"/>
    <w:tmpl w:val="E6D89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A843E6D"/>
    <w:multiLevelType w:val="hybridMultilevel"/>
    <w:tmpl w:val="19124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D0288F"/>
    <w:multiLevelType w:val="multilevel"/>
    <w:tmpl w:val="674E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72B2E23"/>
    <w:multiLevelType w:val="multilevel"/>
    <w:tmpl w:val="79C85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C1C439A"/>
    <w:multiLevelType w:val="hybridMultilevel"/>
    <w:tmpl w:val="44247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3906CC"/>
    <w:multiLevelType w:val="hybridMultilevel"/>
    <w:tmpl w:val="5D90D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D531ABD"/>
    <w:multiLevelType w:val="multilevel"/>
    <w:tmpl w:val="E8049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17997726">
    <w:abstractNumId w:val="20"/>
  </w:num>
  <w:num w:numId="2" w16cid:durableId="920988936">
    <w:abstractNumId w:val="0"/>
  </w:num>
  <w:num w:numId="3" w16cid:durableId="1927885030">
    <w:abstractNumId w:val="14"/>
  </w:num>
  <w:num w:numId="4" w16cid:durableId="1441297709">
    <w:abstractNumId w:val="17"/>
  </w:num>
  <w:num w:numId="5" w16cid:durableId="802117815">
    <w:abstractNumId w:val="2"/>
  </w:num>
  <w:num w:numId="6" w16cid:durableId="735788177">
    <w:abstractNumId w:val="23"/>
  </w:num>
  <w:num w:numId="7" w16cid:durableId="1541162291">
    <w:abstractNumId w:val="4"/>
  </w:num>
  <w:num w:numId="8" w16cid:durableId="274675762">
    <w:abstractNumId w:val="1"/>
  </w:num>
  <w:num w:numId="9" w16cid:durableId="1790009650">
    <w:abstractNumId w:val="19"/>
  </w:num>
  <w:num w:numId="10" w16cid:durableId="251473250">
    <w:abstractNumId w:val="13"/>
  </w:num>
  <w:num w:numId="11" w16cid:durableId="368841972">
    <w:abstractNumId w:val="6"/>
  </w:num>
  <w:num w:numId="12" w16cid:durableId="1794056515">
    <w:abstractNumId w:val="16"/>
  </w:num>
  <w:num w:numId="13" w16cid:durableId="1800613464">
    <w:abstractNumId w:val="8"/>
  </w:num>
  <w:num w:numId="14" w16cid:durableId="1873030361">
    <w:abstractNumId w:val="11"/>
  </w:num>
  <w:num w:numId="15" w16cid:durableId="730156681">
    <w:abstractNumId w:val="10"/>
  </w:num>
  <w:num w:numId="16" w16cid:durableId="338970233">
    <w:abstractNumId w:val="15"/>
  </w:num>
  <w:num w:numId="17" w16cid:durableId="1356543005">
    <w:abstractNumId w:val="21"/>
  </w:num>
  <w:num w:numId="18" w16cid:durableId="711998832">
    <w:abstractNumId w:val="7"/>
  </w:num>
  <w:num w:numId="19" w16cid:durableId="1809862486">
    <w:abstractNumId w:val="18"/>
  </w:num>
  <w:num w:numId="20" w16cid:durableId="878394528">
    <w:abstractNumId w:val="3"/>
  </w:num>
  <w:num w:numId="21" w16cid:durableId="156775228">
    <w:abstractNumId w:val="12"/>
  </w:num>
  <w:num w:numId="22" w16cid:durableId="651641314">
    <w:abstractNumId w:val="9"/>
  </w:num>
  <w:num w:numId="23" w16cid:durableId="219875565">
    <w:abstractNumId w:val="5"/>
  </w:num>
  <w:num w:numId="24" w16cid:durableId="16017941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707"/>
    <w:rsid w:val="0008364A"/>
    <w:rsid w:val="002D7EDE"/>
    <w:rsid w:val="002F7FAD"/>
    <w:rsid w:val="003B4AA3"/>
    <w:rsid w:val="0047321C"/>
    <w:rsid w:val="00613967"/>
    <w:rsid w:val="00623CDB"/>
    <w:rsid w:val="00640FC9"/>
    <w:rsid w:val="0072753E"/>
    <w:rsid w:val="00856594"/>
    <w:rsid w:val="00867112"/>
    <w:rsid w:val="008834A3"/>
    <w:rsid w:val="008A145F"/>
    <w:rsid w:val="008E5DDC"/>
    <w:rsid w:val="00991F46"/>
    <w:rsid w:val="00A17FE7"/>
    <w:rsid w:val="00B76707"/>
    <w:rsid w:val="00C510F1"/>
    <w:rsid w:val="00E14622"/>
    <w:rsid w:val="00EB637A"/>
    <w:rsid w:val="00ED02E8"/>
    <w:rsid w:val="00F7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0BE7"/>
  <w15:chartTrackingRefBased/>
  <w15:docId w15:val="{A4719A1B-FB89-4D30-A20C-2F3520D1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7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5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D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6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53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8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05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0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2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9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0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8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61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5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5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23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6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6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0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91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03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57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0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4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17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41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3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9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46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11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5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0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0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32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9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73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7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8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69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52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1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02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2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24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92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8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9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87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6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20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0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4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0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1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7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19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0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2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6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6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2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1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1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5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2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6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2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78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40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16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4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6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5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5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1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4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46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3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7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99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1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9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7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62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42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97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2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68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3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7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05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30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0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86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57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lizabeth</dc:creator>
  <cp:keywords/>
  <dc:description/>
  <cp:lastModifiedBy>Nardella, Deanna</cp:lastModifiedBy>
  <cp:revision>2</cp:revision>
  <dcterms:created xsi:type="dcterms:W3CDTF">2025-04-19T17:17:00Z</dcterms:created>
  <dcterms:modified xsi:type="dcterms:W3CDTF">2025-04-19T17:17:00Z</dcterms:modified>
</cp:coreProperties>
</file>